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60"/>
        <w:rPr>
          <w:lang w:val="en-AU"/>
        </w:rPr>
      </w:pPr>
      <w:r>
        <w:rPr>
          <w:lang w:val="en-AU"/>
        </w:rPr>
        <w:t>Supplement 3: Chimera read sequences for tumor chromosomal mutations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tbl>
      <w:tblPr>
        <w:tblW w:w="11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2053"/>
        <w:gridCol w:w="7778"/>
      </w:tblGrid>
      <w:tr>
        <w:trPr>
          <w:tblHeader w:val="true"/>
          <w:trHeight w:val="255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Chromosomal</w:t>
            </w:r>
          </w:p>
          <w:p>
            <w:pPr>
              <w:pStyle w:val="Normal"/>
              <w:spacing w:before="80" w:after="4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BreakPoint(bp)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before="80" w:after="4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Chromosomal </w:t>
            </w:r>
          </w:p>
          <w:p>
            <w:pPr>
              <w:pStyle w:val="Normal"/>
              <w:spacing w:before="80" w:after="4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BreakPoint(bp)</w:t>
            </w:r>
          </w:p>
        </w:tc>
        <w:tc>
          <w:tcPr>
            <w:tcW w:w="7778" w:type="dxa"/>
            <w:tcBorders/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ReadSequences</w:t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Intrachromosomal</w:t>
            </w:r>
          </w:p>
        </w:tc>
        <w:tc>
          <w:tcPr>
            <w:tcW w:w="2053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777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:115,918,61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:116,314,797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LRS0G02IRNUN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ACAGCAGGAAAACACGTTCTTCTAAGAAAGTAGCTTACCTGCATAGTATAATTCACTCCAGCTT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GTGCTTGATTAATTCTGCTGAGTGTTGGAAATGAACTTTTAGAAACACTTTTGAAATATAAT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GTAACTACAGAGAAAGACTCAGCACTTCTTGGAAAGAAACAAATTCCCAAGAGAATCTGTGAT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AGACTTATTATAACATAATTCATCAATGAGAATATTTTGATTTAC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FUB5D02HEAIM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TAAAAACATATTAAAAATAATAGTAGGGAGAATGGAATAATAGAGAAGCTGTGTTGCGTATCT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TGAAAAAACACAGCAGGAAAACACGTTCTTCTAAGAAAGTAGCTTACCTGCATAGTATAATTCA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GCTTTTATTAGGTGCTTGATTAATTCTGCTGAGTGTTGGAAATGAACTTTCAGAAACACTTTTG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TAATAGATGAGTAACTACAGAGAAAGACTCAGCACTTCTTGGAAAGAAACAAATTCCCA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EF71401CZF4V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CATATTAAAAAATAATAGTAGGGAGAATGGAATAATAGAGAAGCTGTGTTGCGTATCTCAC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AAAAACACAGCAGGAAAACACGTTCTTCTAAGAAAGTAGCTTACCTGCATAGTATAATTCACTC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TTTATTAGGTGCTTGATTAATTCTGCTGAGTGTTGGAAATGAACTTTCAGAAACACTTTTGAA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GATGAGTAACTACAGAGAAAGACTCAGCACTTCTTGGAAAAGAAACAAATTCCCA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EWS9O01C2NH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CATAGTATAATTCACTCCAGCTTTTATTAGGTGCTTGATTAATTCTGCTGAGTGTTGGAAATG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AGAAACACTTTTGAAATATAATAGATGAGTAACTACAGAGAAAGACTCAGCACTTCTTGGAA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AAATTCCCAAGAGAATCTGTGATTGACAGAGACTTATTATAACATAATTCATCAATGAGAATA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TTTACTATTAAATTATGCCCTTCTACTTTCTTAATTATTG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3:98,917,287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3:99,007,383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GAQ4K01BP8QS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TTGATTGGTCTCTCCTCTGCAGATTAGAGGCTTATATAGTAATACTCAGGTGTTAAATGCAC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CAACTCCACTCTGGGGATATAGGGCAGTTTTATATTTATTTAAATTTCTGTCTTCACTCTTA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TTCTACCTCCCAGAAACAAACTGAGAAAAATGCCTGCATGAGATTATTTCATGACAGAATGAA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CATGCTAAGAGTGTCTTACTCTAAGGAAATTTTTATATTCAG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FT8KP02IGK0P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CTCAGGTGTTAAATGCACCTATAATACAACTCCACTCTGGGGATATAGGGCAGTTTTATAT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ATTTCTGTCTTCACTCTTAATATATTCTACCTCCCAGAAACAAACTGAGAAAAATGCCTGCA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TTATTTCATGACAGAATGAAAAGTTATCATGCTAAGAGTGTCTTACTCTAAGGAAATTTTTAT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TTAACTCATGATTTTGTTTTTTCTTTAGCCCTACTTTAAATTGTTTTTCAAAGGGGCTAAATTT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JEM6Z01CA7HW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TTTTCATTCTGTCATGAAATAATCTCATGCAGGCATTTTTCTCAGTTTGTTTCTGGGAGGTAGA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TAAGAGTGAAGACAGAAATTTAAATAAATATAAAACTGCCCTATATCCCCAGAGTGGAGTTGT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GGTGCATTTAACACCTGAGTATTACTATATAAGCCTCTAATCTGCAGAGGAGAGACCAATCAAT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GTAGTAAGGATACAGAGGACTTAATACTAGGAAACCAAAGTAGGAAAATTC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6:64,615,701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6:57,319,60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0VDDS01C6NYM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TGGAGACAAGTCCAGAATAGGGGTATTAACTGTGCTGTTGTCCTTTGTATGCCTTCAGAGGG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AGTAGCAGAATGGATATATTCACAGGGCCTGGGCCAAATGGATCTGTTAAGCAACTACTTCCTCC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TTGTAACTCAGATAAATCATTTAATATGAATCTTCACTCATAAAATTGGGTATGTACAAATATAG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AAGTTATTTCTCATATATTTTGATAAGATCAACTAAACTTGAATAG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6,749,97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34,877,26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93YF002F66PZ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TTTTTGGTGCGAGTTTGGCTTTGGGAAATGCTTTGGAGCTTCTTCTCAGTCCAGCCTTATTAT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CCTAAAACTAGGGACTTATGGGAACAATCAGATTCCCATTCTTAGAATTATAAATACTATACT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GGCTCAGAACACAATATCCCAAAGTATGGCACCTTGGCATATGGAGTATTTTAAGCTGAAGAA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GAAAATTGAAAAAGCAGGGTGGTCTTTCTGAACTTTTCCCAACCCCCTCTCTCCTGATGT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6,786,55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34,863,640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9VU5F02FN3O9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ATTGTTTGGGGAAGTTGAACTGCCATGTAGTTTTTTGTTGGGAGTGCTAGTCAATACTACAGA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AGCTGGAATGAAAATTACAGAGATATTCCTGTTCTCATGGTAGTGAATAAGTTTCACAAGAT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GGTTTTATATAGGAGTTTCCCTGCAGAAGCTCTCTCTTTGCCTGCTGCCACCCACGTAAGACT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GCTCC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LUM5D01DI0S1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GTTGTGTTCCCATGCATGAGGTGCCCTTAGGGTTAATAGCCATGGAAGGAATGAATGGGGAAT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GTTTGGGGAAGTTGAACTGCCATGTAGTTTTTGTGGGAGTGCTAGTCAATACTACAGATAATC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GGAATGAAAATTCAGAGATATTCCTGTTCTCATGGTAGTGAATAAGTTTCACAAGATCTGATG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ATAGGGAGTTTCCCTGCAGAAGCTCTCTCTT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21,254,20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72,593,210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8U4WM01EDG2L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TGATTAGCTGCCTTTGCAAAGGCCGAGTGCATGGTAGATATAAGAAAAACATCTGAAGGCTGA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ATGGGAGGTAATGGTCACACTATTCCTAGACATGACAGAGAGAAAATAGCATTGTCGCTTCA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CATCGTCTTCAAGTTCTTGTTTGTGAGTGGCCCTACCGGTATTAGGTGGATCGCCTTTTTCA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GGACAAGGAAAATGTCACTCAAAACTGCTAAGAATCTCAAGAAT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34,816,557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8:72,573,25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GINZ201ESE0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AAACCTAAAGACTCTTAAATCCAATCACATTAGTCTCTTGCCATGAGAGAACCTATTTGCATC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ATTCTAATAGAGTAGAATTATGTTCAGACTTTTCCTATTGATTTAATCTGATCCATCTTTCCAA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TATCTTTTAAAGAACAGGGAAAATATTGTATATTAAATATGTAATGCATGTAGAGATTAATGC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TAAAAAGTAATTAAATGTATTCAAAGTCTGTACCTTTCATTATTTATTTTTGGTTCTTTTGC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34,816,59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8:72,577,581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B7H4Q02IQKSN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AATAAAATTTAAGTAAACATTCTGCATTTTATCTGGCAACTCTAGTGACTTGATAAAATCAT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GACTTTGAACTTATCACGCTACAGATAAGGTGCCTGAAGCATGGAGATGAAGAAACTGATGT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ACAGGCACCCAGTAACAGCCTTGACTACCACCCAGGCCTTGAAACCGCCAGTCAACCTACCT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ATAAAATATATATTAATTTAGACATAAAACTAAACATTTTAAATTTTTTTAAAATAAGTATT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FT8KP01CB4B8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AAGAAACTGATGTAACTCAAACAGGCACCCAGTAACAGCCTTGACTACCACCCAGGCCTTGAAA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AGTCAACCTACCTATATTTTATAAAATATATATTAATTTAGACATAAAACTAAACATTTTAAA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TAAAATAAGTATTTTAGCAGGCAATGATTTGAGTGGGTCTAATATCAGCCCACTGATAGTGA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CCTCCAAGTTCCTGGAATCACCATGATCCAAAACAACTAACCAGCGAGCCTCCAG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RAQM101D9VW3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CTCTAAAATAAAAATTTAAAGTAAACATTCTGCATTTTATTCTGGCAACTCTAGTGACTTGA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CATAGATTATGACTTTGAACTTATCACGCTACAGATAAGGTGCCTGAAGCATGGAGATGAAGA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TGTAACTCAAACAGGCACCCAGTAACAGCCTTGACTACCACCCAGGCCTTGAAACCGCCAGTCA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CCTATATTTATAAATATATATTAATTTAGACATAAAACTAAACAATTTTAAATTT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36,550,07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8:72,552,661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D78KKVM01CVP4H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TGCAATCCGAATTTTCTTTGGAAAAGGAAGGATGAATGTACCACGTTTTATTTTTCTGTTTAT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TAGATGTTTGCATTTGGCTATTATGAATA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1J2MD02HNR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AATGCAAACATCTATCAGCTGATAAACAGAAAAATAAAACGTGGTACATTCATCCTTCCTTTTC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AAAATTCGGATTGCAAATGAATGGTCTTCTGGGGCTGAGAGTCCAAGACTTCTGTTTACTCCA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ATTGTTTTATACTGTCTGTGTCCTTTTGGGGTAAAGCTTTGTCTCTTCTTCTTCCTCCACCT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ATAAAAGCTAACTATTAAAAATCTGTACCATTCTAGGTNTGCTACTTGAATTAACTCA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9:21,957,50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9:22,075,03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KHCFIA01BXT4P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GGAGCCGAGTCGGATTCCGAGACTATGGGCCAGGGTTGGCTGGATTCAGTTACCTGGCTGAGGC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GAGCAAAATATCCCAAACCTCGCGTGATCTGGAAGGGGAAGCCGGATAAATACGGAGTGAACA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CACAGAGAACTCAAATATGGTAACATTCTCATAGCTTTGATAATCCCCAATAAACTGTGGTTA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GCATGACAAAAAGAACTTCTATCTATAAAGAACTTCTTTATACATTTCCAATACTTGGG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0:84,083,20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0:84,157,179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0UBPO02G1MZ6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ACAGTAAGGCATTATTTTGTGTGTCTTTATTCTCTTCACACCTTCTTTATGAGGGACAAAGTC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CCATTTGACAGAAGAGTTAACTACCACACAGAGGTTCCTTAACTTTTACACAATCACAAATTC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ATGTAGCAGTAACTCTTTAATCTCTGCCTTTTGAAATCTCATCCATTTTCCCACATGCAACTC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CAATTCAGCTGTGTACTTTTCCCCAGTCTTCCACCTGGCA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1:5,5762,996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1:55,765,854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&gt;EPVB62D01DPY0K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CTAGCTGGAAGTACAGTGATGGGGGTTGGTTTTCTTGCTGTATAGGACTAGAGTCACAGAGTC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ATAAAATGGGGAAAGGATATCCTTTTCAATAAATGGTGCTGGGAAACCTGGCAAGCCAATGTA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GAAACTGTATCCTCATCTCTCACCTTATAAAAAATCAATTCAAGACTGTTAAAAGACTTAAAT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CTAAAACTATAAAAATTCTAGAACACCATAAAAACTCTTTTAGACATTGGCTTAGGAAAATA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AGCT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1:5,9,018,94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1:59,023,522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&gt;EQBY87O01AWTD5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GGAAAGACAGAGAAAAGAAAATCATTGCTATCATAAGGTTTCAGAAAACAATACCCTATAATG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TCAGAAGTAGCCTCAGAAGTAAAAGTTTTTCTCTGACCTCCTCCTGCCTTCCTGTGTCAGGTGG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CCTTCAACGTTTTTCAAACTTCTCACCATGACCACCATTACCATTCTAAGTCATGTCTTCATTC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CTCATGGGGCTATTATAGTAGGCTCTGAATTGCTGCCTGGTTTTTGTCC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2:127,300,384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hr12:126,530,113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&gt;EQBY87O01DO7D3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TGCCCTTGCGGGAAACAAGTTTCTCTCAACAAAAGCACCGGTGGCATTTGGGCAGGACAGAGT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GTGTGGGACGATGAGGCGGTTTCCTATTCCTGGCCTGTGCCATTGGAACAACTAAAAGTGTCT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CTACTTGGGACCAAACCCTTCACCAGACACAGTCCATAAAATCGCATTTTGCCAAGGAGACTA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GTAGCATCTGAAATTCAGCAGGCATTATGAGACACGCCCCAGCCCCGGG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777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23,113,94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65,721,910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F2LCE02JQ3DI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CACCATCCTCCAGAAACCCCAGAATGGTAGATCCACTGAGAGCTTGTACTATGCACCTGGAAAA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ACACTCAACATCAGCCTATGAAAGCATGAGCCAGGGGCAGAGGCTCTGGAACAGCCCCGCTCCG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ATTGGACATCTGTTCATCAACTCAGATTCAGCTCCCTCATCAGTTCAAGGAGGGAGGGAACACC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CCCAGAGTTGTTAACAGTATTAGGAG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YR39402FTRQS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CTCCCACACACCTCCTAATACTGTTAACAACTCTGGGCTGTGGGTGTTCCCTCCCTCCTTGAAC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GGGAGGCTGAATCTGAGTTGATGAACAGATGTCCAATAAATGGGCGGGAGCGGGGGCGTGTTCC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TCTGCCCCTCGGCTCATGCTTTCTATAGGCTGATGTTGAGTGTCTGCCACTTTTCCTAGGTGCA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CAAGCTCTCAGTGGATCTACCA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&gt;EDB1XSD02GY0YW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TCTCTCCCACACACCTCCTAATACTGTTAACAACTCTGGGCTGTGGGTGTTCCCTCCCTCCTTGAACTGA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TGAGGGAGCTGAATCTGAGTTGATGAACAGATGTCCAATAATGGGCGGAGCGGGGCGTGTTCCAGAGCCT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CTGCCCCTCGGCTCATGCTTTCATAGGCTGATGTTGAGTGTCTGCCACTTTTCCTAGGTGCATAGTACAA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6EJ3Y01ENOTU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AGAATGGTAGATCCACTGAGAGCTTGTACTATGCACCTGGAAAAGTGGCAGACACTCAACATCAG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GAAAGCATGAGCCAGGGGCAGAGGCTCTGGAACAGCCCCGCTCCGCCCATTATTGGACATCTGTT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CTCAGATTCAGCTCCCTCATCAGTTCAAGGAGGGAGGGAACCACCCACAGCCCAGAGTTGTTAA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TTAGGAGGTGTGTGGGAGAG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26,853,914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47,815,374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JETID02I9JQ1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GGTGAAACCTTATATCTACTAAAAATACAAAAATTAGCCAAGCATGGTGGCGCACACCTGTAAT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ACTTGGGGGGATGAGGCAGGAGAATTGCTTGAACCCAGGAGGCGGAGGCTTCAGTAAGCCAGTC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CCTTTGCTATGACAGCCGTAGCAGACCAATAGACCAATATACCAATATCCCTTCTCCTCCCCTA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GCTTCATGGAAACCCCAACCCAAGCTCAGTCTGGATTTTTTGCCCACC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RAQM102GVFDJ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CCAGACTGAGCTTGGGTTGGGGTTTCCATGAAGCCTTCCTAGGGGAGGAGAAGGGATATTGGTAT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CTATTGGTCTGCTACGGCTGTCATAGCAAAGGACCACAGACTGGCTTACTGAAGCCTCCGCCTC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TTCAAGCAATTCTCCTGCCTCATCCCCCCAAGTAGCTGTGATTACAGGTGTGCGCCACCATGCT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TTTTTGTATTTTTAGTAGATATAAGGTTTCACC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93FDM02IYJLM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GGGGATGAGGCAGGAGAATTGCTTGAACCCAGGAGGCGGAGGCTTCAGTAAGCCAGTCTGTGGT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CTATGACAGCCGTAGCAGACCAATAGACCAATATACCAATATCCCTTCTCCTCCCCTAGGAAGG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GGAAACCCCAACCCAAGCTCAGTCTGGATTTTTTGCCCACCTTCTCACCCTGATAACAAAAGAG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TTAAAGGTCAATTCAATTCAACCTTTATTTTTTATTTTTTGAGATACAGTCTTGCTCTGTCACC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47,110,011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68,044,222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DB1XSD01E1T8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GGCCCTTCATTGAGCTCTAAAAATAAACTCCGTAGGGATATTGATATGACGTATTTCATCAAGCGG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CTTGATGAAGACGGTCCTGGAGACAGGGTGGAGTAGAGAGAGAGAGAGAACTGTCATAAATTAC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TACTTTTTGAACTACTGTGG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&gt;EC6R2IL01ER2HL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CCGGCCCTTCATTGAGCTCTAAAAATAACTCCGTAGGGATATTGATATGACGTATTTCATCAAGCGGGGA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AGCTTGATGAAGACGGTCCTGGAGACAGGGTGGAGTAGAGAGAGAGAGAGAACTGTCATAAATTACC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AGTACTTTTTGAACTACTGTGG</w:t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65,036,914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47,505,787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79KJK01DDMKX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CTACCATTGTGAATCACCAGTTTAATCCAATGATTCTCAACTGTGGCTGCTCATTTATAAAACTC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AGCTTTCAAAATCACTGCCCCCTGATACTTTTTCTTCCTATGATATTAAGAAGCCCTGAGGCTTG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TTGTGGTTGAAGGAGATTTTCTGACATAGGATGAGTGAAACTGAAGACCCACTCCTTCTGGAAC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TGGGCTTAGGGGACTTTAAAACAAATAGAAGAGAGACAAAGAGC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8IP8301COW88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GTTTGAGAAAGCTGAGTCTACCATTGTGAATCACCAGTTTAATCCAATGATTCTCAACTGTGGCT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TTATAAAACTCTAGTGAGCTTTCAAAATCACTGCCCCCTGNTACTTTTTCTTCCTATGATATT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CCTGAGGCTTGTATCTTTGTGGTTGAAGGAGATTTCTGACATAGGATGAGTGAAACTGAAGCCCA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TCTGG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47,696,961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63,830,958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GAQ4K02HFYYK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CTAGTTTTCATTGACTTCTCAGACCTAGAATTTATAAATTAGAGTCTGCAGTGACTCAAACTAT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CTTCATTTTACTCATATGTAAGTGAGGATAATAATGCTACTAATTCCAATTTTACATACATAAGC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AAATGACCACTGTAAACTGGATATTGTCTAGGACTCCATTTATTACCCGAGTCCTATGTGTCTT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ATTTTGTGGCCATGATGATGTTTCAGGTCTCAGAGT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6ENZ402I3I64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ATAAGAGGGTTCTTTCTCTCTCTCTCATTAAGTATGTCTATGGCTTTGGGGTAAAGTCAAGTTA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AGTCCTTTTCCTAGTTTTCATTGACTTCTCAGACCTAGAATTTATAAATTAGAGTCTGCAGTGAC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TATCTGAACTTCATTTTACTCATATGTAAGTGAGGATAATAATGCTACTAATTCCAATTTTAC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AAGCTGGTGAAATGACCACTGTAAACTGGATATTGTCTAGGACTCCAT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9:38,085,64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9:38,091,701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D8LTS5201DQXS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TTGCCAATGGGCAGAGAAAGCAAGACAAAATACCCATTATTTGCCTTCTATTTCCTGTTCTTTGT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TCAGAAATTGTTCTGCCTACTGTTTGTAGTGTTTCTTTCCTAGGCTTTACGCAGTTTCCTCTCA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GACAGATCAGTACCCAGCCAAAGACCCTTCAAGGTCTCTAGAGCCCTTTCTCGCTCCGTGAAATG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TGCCCTGC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18,540,06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33,670,572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0UBPO02HGX4N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GCCACCGCAGTCGGCCAAAAATTATTTTTAAAAGATTATTAGTGTGCAAAGGAAAGGCATCTACAC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TGACCACACTTCAGTTCCTTGCCAGTAGTCCTGCTGAGAACAAAGACCGAATGCCCAGGCATCC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GACCCACAGCGAACTGATCTGGTCACAGAAAGCATCCGAGTGAACACGGTGCTGGGACCAAAGTC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AGAGCGACAGGAGGGTGGCTATTTCNGGCGGTGGCTTCTTC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LZZ1G01EM2ZL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TCCCAGCACCGTGTTCACTCGGATGCTTTCTGTGACCAGATCAGTTCGCTGTGGGTCGCCTCCG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CTGGGCATTCGGTCTTTGTTCTCAGCAGGACTACTGGCAAGGAACTGAAGTGTGGTCATTGCGTG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GCCTTTCCTTTGCACACTAATAATCTTTTAAAATAATTTTTGGCCGACTGCGGTGGCTCATGCC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CCCAACTCTTTGGGAGGCCGAGGCGGGTGGATC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20,864,79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18,281,613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MLJQA01DQK6J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TACCTAGGAGATGAGGACAAAATGAAAATTGATTGACTTATCCAATTGATTGCTTCAAACTGAG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AGTGGCAGCTGTGAGTGCTGCACATAAAAGGTAGCAGTTTGAAAGTGATTCTTTTTATTTACCAC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TAATGATGCCAAACACACTACTGGCCTGACACACTTAGAAAACGTTTCTTCCTTCTATATGGTTTN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AGTTTGAGAAAGTTTGCTGTTTAATTTTCTGAAATTGTTTGGTAGAA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6EX5Z01DJDE1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AGGTAGCAGTTTGAAAGTGATTCTTTTTATTTACCACATCACTAATGATGCCAAACACACTAC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TGACACACTTAGAAAACGTTTCTTCCTTCTATATGGTTTGAAATAGTTTGAGAAAGTTTGCTG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CTTGAAATGTTTGGTAGAATTCTCTCTTTTCCTGTTTTTTTTTGTGAGAAGTTTTTGATTACTA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TGTCTTTACTTTTTAAAGCTTATTTTCAGATTTTGTATTTCTTTAAGTTACTTTTAATATTTT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AGGCCTTATCCATTTCATCT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DHM8M002JIV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TAAGGCCTGGACACAAAATATTAAAAGTAACTTAAAGAAATACAAAATACTGAAATAGCTTTAA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AAGACATTAAATTTAGTAATCAAAAACTTCTCACAAAAAAAACAAGGAAAGANAGAATTCTACC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TCAAGAAAAGTTAAACAGCAAACTTTCTCAAACTATTTCAAACCATATAGAAGGAAGAAACGTT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GTGTGTCAGGCCAGTAGTGTGTTTGGCATCATTAGTGATGTGGTAAATAAAAAGAATCACTTTC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AGCTACCTTTTA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JB72S01D7688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GTAACTTAAAGAAATACAAAATCTGAAAATAGCTTTAAAAAGTAAAGACATTAAATTAGTAATC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TTCTCACAAAAAAAAAACAGGAAAAGAGAGAATTCTACCAAACATTTCAAGAAAATTAACAGC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TCTCAAACTATTTCAAACCATATAGAAGGAAGAAACGTTTTCTAAGTGTGTCAGGCCAGTAGTG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GCATCATTAGNGATGTGGTAAATAAAAGATCACTTTCAAACTGCTACCTTTTANGTGCAGCACTC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GCCACT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  <w:sz w:val="18"/>
                  <w:szCs w:val="18"/>
                </w:rPr>
                <w:t>Chr21:19,693,189</w:t>
              </w:r>
            </w:hyperlink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3,1062,421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D72V04201DQXC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AAAACAAACTATAATTGGGTCCATAAAGATAAAAATAAATAGGCAAGATATAGGAAGTANAAGG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GTTAGCATTAAATTATCAGATATGCTGAACATTAGCATTTGAAAATAAAAGCGTGGANACTTTTC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CTAGGAAAAAAACCCTGTTTATAGTGTTTATGATTTTAAAAGTTGGAGCAGGAAACATTGCCTGTG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GTATATTTGAAGATTATAAAAAACTAATGACCTTATTTTCACTTGATTCCCTTTATAAATATCC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LUM5D02G4WS5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GAAAAAAAACCCTGTTTTATAGTGTTTATGATTTTAAAAGTTGGAGCAGGAAACATTGCCTGTG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TATATTTGAAGATTATAAAAACTAATGACCTTATTTTCACTTGATTCCCTTTATAAATATCCTGT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ATAGGTTACATTCTGGAGACTAGGACTCCAATATACCTTTTTTTGAGAGGACACAATTCAACCC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GGTTCCCCTTGCCTGAATACAATACAAAATAGCTAAATATTTATACTATGAAATATGTGTATGTG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AAA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21,167,077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27,861,346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96DKP02H0D8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GACTACAGGCACAAATCCATGCCCGGCAATTTTTTTAATTTAAAAATGTTTTTTGATGAGGCTAG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GCGCTAGTGGGGGAGAGAAAGTTCTGGAGCATTCTTTCTCAATTGGTAGTGAATGGCTGGGAAGG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GAAAGTTCTAGGATATTAGTAATCTAAAAGAAAACAGGGCAGAGTATGGAGGGGATGTGGACAAG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CTGAAGTTAG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Interchromosomal</w:t>
            </w:r>
          </w:p>
        </w:tc>
        <w:tc>
          <w:tcPr>
            <w:tcW w:w="2053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777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9:31,759,66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1:84,923,849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EF71401E2E54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ACAAACAAAATTCCTTACCATGGTCTACAAATCTCCCTATATTTTCCTTTCTGGTAGAGGTTTC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AGTACAGAAAATAGAATCAGGAAACCATTCCTAAATGGAATAATTGTTGATGTGATTCAAACA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TTTGTTATATGAAACTCCATTGTTTTCCTAAGAGTTTGAGTTATATTAAGAGAGTAAAACTGGCC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GTGCCTTGGAAGTGATATTTATGGTTTCTTTTGAATAAACATAAAATCCACCTCTCTGTCTTAAAC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AAACTTTC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0:117,768,06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48,272,943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CLRS0G01C6IAJ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AAGGCCAGTCAATAAAAGTTATTAGTCACTTTTCAAATTCCATAAACTGCCTTAGAGATTACCC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ACATGATAGCTGATTCCATGGGTGATTCAGGATACAGAAAACCTGAAAGAATTACTTGGAGAAC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GAATGAAGCCAAATGAGCTGCAAGGGGAATGTCAAAGAGTCAGGAGAGATCTCTGTGGCCTGGGA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TGAGAAGGCATAAGGAGGTGACAAATGTCTCT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0:121,001,05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21,238,007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KHCFIA01D1UQO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GCACAGGCCGGCCCCCATGACAAAGAATTATCCAGCCCCAGATGGCAACGGTGTCAAGGTTGAC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TGCTTTAGGTGTGTAGATGCTAGAAGGTTTTTTGTTTTATTTTCTTTCCCCCAGACATCTTTCATC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GCTTTAGAAGACAGCAAGAAAATAACGTGGGAGTATGACAATTACAACTCCAGATAAATGTTCGCA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TCTATCTCGTGGGGATCTCGTCACGTGTCAATGACATTTCAGTCA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DDX9G001BEJX9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TTGATGATCTTATGGGATCACTCTCATACACACCCTCCATCACTGACTGAAATGTCATTGACACGT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AGATCCCCACGAGATAGATAGGCTGCGAACATTTATCTGGAGTTGTAATTGTCATACTCCCACGT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CTTGCTGTCTTCTAAAGCGATGATGAAAGATGTCTGGGGGAAAGAAAATAAAACAAAAAACCTTA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CATCTACACACCTAA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5:23,876,380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6:67,079,45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61YAF02HAGH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ATATTAGCTGTAGATTTGTGTTGGTGTTATTTATAATGTTAAGGAATTTCTATCCCTATTTTACT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TATTAATCAGAAATAGTGTTGAGCTTTGTCAAATATTTTTATACATTAACTGAGACGCTTACACA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TTCTTTAGTCTGGTCATATGATATTTTGAAGGTTTTCAAAAGTTAGCAGTTACTAATAGCTGAA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AATTGTTAGCCCCTTTTGCTCCTCTAGCTCCTAACAAAAAAAAAATTAGACCAAACCTAACTTTT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TG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61,459,185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21,169,765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KTF5D02I139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ATAAAGGCTGTGGATGATGTTATCTTCTTCCAGAGAGGCTCTTCTCTCACTTCTGAGAGGCAGCTG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ATTAACTTGCATATATGTCTCAGTTAAAATATAGTAGAAACAGCATATTCGATTAAGACCTTGCTA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TCTTACCAATGGTACACATGGGAAAACACTGGAAAATGGAGCATCAAGTCCTAAATCTTTAAGC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TATATTTGTACTAATAAATCTGTAGAAAAG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21:35,609,289</w:t>
            </w:r>
          </w:p>
        </w:tc>
        <w:tc>
          <w:tcPr>
            <w:tcW w:w="2053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17:58,726,449</w:t>
            </w:r>
          </w:p>
        </w:tc>
        <w:tc>
          <w:tcPr>
            <w:tcW w:w="777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D8SP0DK01B0DEL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ACTTCAGCTCTCAGTGGGATCTGCCTCCAACTCCCCACGCTGGATTGCTTTGCTACATTAGGGG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CAGCAGAAGCTGTTTATCTCTCAGAAGAGTATGTCAACATGAGAACAAGTTATCTTAATAGACTAT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CAGAAACTGAGGCCTTTGAGTCTGTACTTATTCCATGTTATAAATT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FT8KP02JYCUO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ATATGACTAATGCTAATTTATAACATGGAATAAGTACAGACTCAAAGGCCTCAGTTTCTGAGAAAT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CTATTAAGATAACTTGTTCTCATTGTTGAACATACTCTTCTGAGAGATAAACAGCTTCTGCTGATT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CTAATGTAGCAAAGCAATCCAGCTGGGGAGTTGGAGGCAGATTCCCACTGAGAGCTGAAGTATAA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TCCAACAGGGAGCTCGAGAGTAAACCCAGG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PVYR4C01CRIS8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GGCCTCAGTTTCTGAGAAATAGTCTATTAAGATAACTTGTTCTCATGTTGACATACTCTTCTGAGA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AACAGCTTCTGCTGATTGGCCCCTAATGTAGCAAAGCAATCCAGCTGGGGAGTTGGAGGCAGATTC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TGAGAGCTGAAGTATAAAATCATTCCAACAGGGAGCTCGAGAGTAAACCCAGGAGATATCCACTT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AGCTTAAAACATAGCATTGTTCAGCATTAAG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&gt;EQK8B9O01ETVBM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ACTTCGTTGCTTTCTAAATAGACTTATCTCTTCAGGTCCAAGATTACTTTACATGTTGTTTCAAAG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CTTTCATGAATATGACTAATGCTAATTTATAACATGGAATAAGTACAGACTCAAAGGCCTCAGTTT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GAAATAGTCTATTAAGATAACTTGTTCTCATGTTGACATACTCTTCTGAGAGATAAACAGCTTCT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TTGGCCCCTAATGTAGCAAAGCAATCCAGCTGGGG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&gt;EP61YAF02F8785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ATACTTCAGCTCTCAGTGGGAATCTGCCTCCAACTCCCCAGCTGGATTGCTTTGCTACATTAGGGGCCAA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TCAGCAGAAGCTGTTTATCTCTCAGAAGAGTATGTCAACATGAGAACAAGTTATCTTAATAGACTATTTC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TCAGAAACTGAGGCCTTTGAGTCTGTACTTATTCCATGTTATAAATTAGCATTAGTCATATTCATGAAAG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  <w:t>CCTCCTTTAGAAACAACATGTAAAAGTAATCTTACGG</w:t>
            </w:r>
          </w:p>
          <w:p>
            <w:pPr>
              <w:pStyle w:val="Normal"/>
              <w:rPr>
                <w:rFonts w:ascii="Courier New" w:hAnsi="Courier New" w:cs="Courier New"/>
                <w:color w:val="999999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999999"/>
                <w:sz w:val="18"/>
                <w:szCs w:val="18"/>
              </w:rPr>
            </w:r>
          </w:p>
        </w:tc>
      </w:tr>
    </w:tbl>
    <w:p>
      <w:pPr>
        <w:pStyle w:val="Caption"/>
        <w:rPr>
          <w:rFonts w:ascii="Arial" w:hAnsi="Arial" w:cs="Arial"/>
          <w:b w:val="false"/>
          <w:b w:val="false"/>
          <w:lang w:val="en-AU"/>
        </w:rPr>
      </w:pPr>
      <w:r>
        <w:rPr>
          <w:rFonts w:cs="Arial" w:ascii="Arial" w:hAnsi="Arial"/>
          <w:b w:val="false"/>
        </w:rPr>
        <w:t xml:space="preserve">Read sequences for validated chimera. Sequences in grey were treated as duplicates of other reads and not counted in when determining if a chimera was supported by more than one read.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n-AU"/>
        </w:rPr>
      </w:pPr>
      <w:r>
        <w:rPr>
          <w:rFonts w:cs="Courier New" w:ascii="Courier New" w:hAnsi="Courier New"/>
          <w:b/>
          <w:sz w:val="18"/>
          <w:szCs w:val="18"/>
          <w:lang w:val="en-AU"/>
        </w:rPr>
      </w:r>
    </w:p>
    <w:sectPr>
      <w:type w:val="nextPage"/>
      <w:pgSz w:orient="landscape" w:w="15840" w:h="12240"/>
      <w:pgMar w:left="1440" w:right="1440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ynasite.mgrc.com.my:8080/chimera/ttest/examples/chr21_19692939..19693439-chr21_31062171..31062671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19:23:00Z</dcterms:created>
  <dc:creator>Colin Hercus</dc:creator>
  <dc:description/>
  <cp:keywords/>
  <dc:language>en-US</dc:language>
  <cp:lastModifiedBy>.....</cp:lastModifiedBy>
  <cp:lastPrinted>2009-08-17T12:25:00Z</cp:lastPrinted>
  <dcterms:modified xsi:type="dcterms:W3CDTF">2010-01-28T21:09:00Z</dcterms:modified>
  <cp:revision>3</cp:revision>
  <dc:subject/>
  <dc:title>Table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58503718</vt:r8>
  </property>
  <property fmtid="{D5CDD505-2E9C-101B-9397-08002B2CF9AE}" pid="3" name="_AuthorEmail">
    <vt:lpwstr>GGORDON@PARTNERS.ORG</vt:lpwstr>
  </property>
  <property fmtid="{D5CDD505-2E9C-101B-9397-08002B2CF9AE}" pid="4" name="_AuthorEmailDisplayName">
    <vt:lpwstr>Gordon, Gavin J.,Ph.D.</vt:lpwstr>
  </property>
  <property fmtid="{D5CDD505-2E9C-101B-9397-08002B2CF9AE}" pid="5" name="_EmailSubject">
    <vt:lpwstr>Genome paper</vt:lpwstr>
  </property>
  <property fmtid="{D5CDD505-2E9C-101B-9397-08002B2CF9AE}" pid="6" name="_NewReviewCycle">
    <vt:lpwstr/>
  </property>
  <property fmtid="{D5CDD505-2E9C-101B-9397-08002B2CF9AE}" pid="7" name="_PreviousAdHocReviewCycleID">
    <vt:r8>1569008685</vt:r8>
  </property>
</Properties>
</file>